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W w:w="925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685"/>
        <w:gridCol w:w="1550"/>
        <w:gridCol w:w="1289"/>
        <w:gridCol w:w="2730"/>
      </w:tblGrid>
      <w:tr w:rsidR="002E235C" w:rsidRPr="007A588C" w14:paraId="77CB647C" w14:textId="77777777" w:rsidTr="00281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00EA8A" w14:textId="77777777" w:rsidR="002E235C" w:rsidRPr="007A588C" w:rsidRDefault="002E235C" w:rsidP="002E235C">
            <w:pPr>
              <w:rPr>
                <w:sz w:val="24"/>
                <w:szCs w:val="24"/>
              </w:rPr>
            </w:pPr>
            <w:bookmarkStart w:id="0" w:name="_GoBack"/>
            <w:bookmarkEnd w:id="0"/>
            <w:r w:rsidRPr="007A588C">
              <w:rPr>
                <w:sz w:val="24"/>
                <w:szCs w:val="24"/>
              </w:rPr>
              <w:t>Predictor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329570" w14:textId="77777777" w:rsidR="002E235C" w:rsidRPr="007A588C" w:rsidRDefault="002E235C" w:rsidP="002E2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588C">
              <w:rPr>
                <w:sz w:val="24"/>
                <w:szCs w:val="24"/>
              </w:rPr>
              <w:t>Variable typ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9BB358" w14:textId="77777777" w:rsidR="002E235C" w:rsidRPr="007A588C" w:rsidRDefault="002E235C" w:rsidP="002E2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588C">
              <w:rPr>
                <w:i/>
                <w:sz w:val="24"/>
                <w:szCs w:val="24"/>
              </w:rPr>
              <w:t>p</w:t>
            </w:r>
            <w:r w:rsidRPr="007A588C">
              <w:rPr>
                <w:sz w:val="24"/>
                <w:szCs w:val="24"/>
              </w:rPr>
              <w:t>- Value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3BFFA6" w14:textId="77777777" w:rsidR="002E235C" w:rsidRPr="007A588C" w:rsidRDefault="002E235C" w:rsidP="002E2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588C">
              <w:rPr>
                <w:sz w:val="24"/>
                <w:szCs w:val="24"/>
              </w:rPr>
              <w:t>OR (95% CI)</w:t>
            </w:r>
          </w:p>
        </w:tc>
      </w:tr>
      <w:tr w:rsidR="00750469" w:rsidRPr="007A588C" w14:paraId="05A377FD" w14:textId="77777777" w:rsidTr="00281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BB0652" w14:textId="43B39269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Sex (male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EE2CC3" w14:textId="5B04A3A7" w:rsidR="00750469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381ECA" w14:textId="5C0731E1" w:rsidR="00750469" w:rsidRPr="007A588C" w:rsidDel="00936D96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Style w:val="gnkrckgcgsb"/>
                <w:rFonts w:eastAsiaTheme="majorEastAsia"/>
                <w:color w:val="000000"/>
                <w:sz w:val="24"/>
                <w:szCs w:val="24"/>
                <w:bdr w:val="none" w:sz="0" w:space="0" w:color="auto" w:frame="1"/>
              </w:rPr>
              <w:t>0.07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01FF14" w14:textId="1B117A61" w:rsidR="00750469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0.84 (0.70-1.01</w:t>
            </w:r>
            <w:r w:rsidRPr="007A588C">
              <w:rPr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50469" w:rsidRPr="007A588C" w14:paraId="075242C3" w14:textId="77777777" w:rsidTr="002813F9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678EDA45" w14:textId="57AA6DCC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Age (years)</w:t>
            </w:r>
          </w:p>
        </w:tc>
        <w:tc>
          <w:tcPr>
            <w:tcW w:w="1550" w:type="dxa"/>
            <w:shd w:val="clear" w:color="auto" w:fill="FFFFFF" w:themeFill="background1"/>
          </w:tcPr>
          <w:p w14:paraId="6E5871F7" w14:textId="40430EEA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</w:t>
            </w:r>
          </w:p>
        </w:tc>
        <w:tc>
          <w:tcPr>
            <w:tcW w:w="1289" w:type="dxa"/>
            <w:shd w:val="clear" w:color="auto" w:fill="FFFFFF" w:themeFill="background1"/>
          </w:tcPr>
          <w:p w14:paraId="5218F5F5" w14:textId="7FFCDA1F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2730" w:type="dxa"/>
            <w:shd w:val="clear" w:color="auto" w:fill="FFFFFF" w:themeFill="background1"/>
          </w:tcPr>
          <w:p w14:paraId="22A0A121" w14:textId="3069CD42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1.02 (1.01-1.02</w:t>
            </w:r>
            <w:r w:rsidRPr="007A588C">
              <w:rPr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50469" w:rsidRPr="007A588C" w14:paraId="7DC4C5B7" w14:textId="77777777" w:rsidTr="00281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79D7E929" w14:textId="77777777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Predisposed</w:t>
            </w:r>
          </w:p>
        </w:tc>
        <w:tc>
          <w:tcPr>
            <w:tcW w:w="1550" w:type="dxa"/>
            <w:shd w:val="clear" w:color="auto" w:fill="FFFFFF" w:themeFill="background1"/>
          </w:tcPr>
          <w:p w14:paraId="6B18BE2E" w14:textId="47BB1719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</w:t>
            </w:r>
          </w:p>
        </w:tc>
        <w:tc>
          <w:tcPr>
            <w:tcW w:w="1289" w:type="dxa"/>
            <w:shd w:val="clear" w:color="auto" w:fill="FFFFFF" w:themeFill="background1"/>
          </w:tcPr>
          <w:p w14:paraId="2F44E751" w14:textId="65F42FFF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Style w:val="gnkrckgcgsb"/>
                <w:rFonts w:eastAsiaTheme="majorEastAsia"/>
                <w:color w:val="000000"/>
                <w:sz w:val="24"/>
                <w:szCs w:val="24"/>
                <w:bdr w:val="none" w:sz="0" w:space="0" w:color="auto" w:frame="1"/>
              </w:rPr>
              <w:t>&lt; 0.001</w:t>
            </w:r>
          </w:p>
        </w:tc>
        <w:tc>
          <w:tcPr>
            <w:tcW w:w="2730" w:type="dxa"/>
            <w:shd w:val="clear" w:color="auto" w:fill="FFFFFF" w:themeFill="background1"/>
          </w:tcPr>
          <w:p w14:paraId="016AEAF7" w14:textId="38636DA4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60 (4.51-12.88</w:t>
            </w:r>
            <w:r w:rsidRPr="007A588C">
              <w:rPr>
                <w:color w:val="000000"/>
                <w:sz w:val="24"/>
                <w:szCs w:val="24"/>
              </w:rPr>
              <w:t>)</w:t>
            </w:r>
          </w:p>
        </w:tc>
      </w:tr>
      <w:tr w:rsidR="00750469" w:rsidRPr="007A588C" w14:paraId="572937F5" w14:textId="77777777" w:rsidTr="002813F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00E20255" w14:textId="59720DD5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Interaction between age and predisposing condition</w:t>
            </w:r>
          </w:p>
        </w:tc>
        <w:tc>
          <w:tcPr>
            <w:tcW w:w="1550" w:type="dxa"/>
            <w:shd w:val="clear" w:color="auto" w:fill="FFFFFF" w:themeFill="background1"/>
          </w:tcPr>
          <w:p w14:paraId="798037D7" w14:textId="116641F3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</w:t>
            </w:r>
          </w:p>
        </w:tc>
        <w:tc>
          <w:tcPr>
            <w:tcW w:w="1289" w:type="dxa"/>
            <w:shd w:val="clear" w:color="auto" w:fill="FFFFFF" w:themeFill="background1"/>
          </w:tcPr>
          <w:p w14:paraId="46EB1F74" w14:textId="45288910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  <w:r w:rsidDel="00936D96">
              <w:rPr>
                <w:sz w:val="24"/>
                <w:szCs w:val="24"/>
              </w:rPr>
              <w:t xml:space="preserve"> </w:t>
            </w:r>
          </w:p>
        </w:tc>
        <w:tc>
          <w:tcPr>
            <w:tcW w:w="2730" w:type="dxa"/>
            <w:shd w:val="clear" w:color="auto" w:fill="FFFFFF" w:themeFill="background1"/>
          </w:tcPr>
          <w:p w14:paraId="45227D2E" w14:textId="6FE859CC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8 (0.97-0.99</w:t>
            </w:r>
            <w:r w:rsidRPr="007A588C">
              <w:rPr>
                <w:color w:val="000000"/>
                <w:sz w:val="24"/>
                <w:szCs w:val="24"/>
              </w:rPr>
              <w:t>)</w:t>
            </w:r>
          </w:p>
        </w:tc>
      </w:tr>
      <w:tr w:rsidR="00750469" w:rsidRPr="007A588C" w14:paraId="65D25B0C" w14:textId="77777777" w:rsidTr="00281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6354A192" w14:textId="77777777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Sample year</w:t>
            </w:r>
          </w:p>
        </w:tc>
        <w:tc>
          <w:tcPr>
            <w:tcW w:w="1550" w:type="dxa"/>
            <w:shd w:val="clear" w:color="auto" w:fill="FFFFFF" w:themeFill="background1"/>
          </w:tcPr>
          <w:p w14:paraId="40C749A3" w14:textId="5153E443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</w:t>
            </w:r>
          </w:p>
        </w:tc>
        <w:tc>
          <w:tcPr>
            <w:tcW w:w="1289" w:type="dxa"/>
            <w:shd w:val="clear" w:color="auto" w:fill="FFFFFF" w:themeFill="background1"/>
          </w:tcPr>
          <w:p w14:paraId="3860C5C3" w14:textId="3FC9E7FD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2730" w:type="dxa"/>
            <w:shd w:val="clear" w:color="auto" w:fill="FFFFFF" w:themeFill="background1"/>
          </w:tcPr>
          <w:p w14:paraId="738F919E" w14:textId="004AF3B5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</w:t>
            </w:r>
            <w:r w:rsidR="003F02B7">
              <w:rPr>
                <w:color w:val="000000"/>
                <w:sz w:val="24"/>
                <w:szCs w:val="24"/>
              </w:rPr>
              <w:t>8</w:t>
            </w:r>
            <w:r w:rsidRPr="007A588C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0.96-1.00</w:t>
            </w:r>
            <w:r w:rsidRPr="007A588C">
              <w:rPr>
                <w:color w:val="000000"/>
                <w:sz w:val="24"/>
                <w:szCs w:val="24"/>
              </w:rPr>
              <w:t>)</w:t>
            </w:r>
          </w:p>
        </w:tc>
      </w:tr>
      <w:tr w:rsidR="00750469" w:rsidRPr="007A588C" w14:paraId="03555663" w14:textId="77777777" w:rsidTr="002813F9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51FBD6EA" w14:textId="77777777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Driving distance to Michigan Medicine</w:t>
            </w:r>
          </w:p>
        </w:tc>
        <w:tc>
          <w:tcPr>
            <w:tcW w:w="1550" w:type="dxa"/>
            <w:shd w:val="clear" w:color="auto" w:fill="FFFFFF" w:themeFill="background1"/>
          </w:tcPr>
          <w:p w14:paraId="4570BD01" w14:textId="6930EFF8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</w:t>
            </w:r>
          </w:p>
        </w:tc>
        <w:tc>
          <w:tcPr>
            <w:tcW w:w="1289" w:type="dxa"/>
            <w:shd w:val="clear" w:color="auto" w:fill="FFFFFF" w:themeFill="background1"/>
          </w:tcPr>
          <w:p w14:paraId="110F9BB8" w14:textId="3DE2E955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2730" w:type="dxa"/>
            <w:shd w:val="clear" w:color="auto" w:fill="FFFFFF" w:themeFill="background1"/>
          </w:tcPr>
          <w:p w14:paraId="1ED598D8" w14:textId="563651B4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1.00 (1.00-1.00</w:t>
            </w:r>
            <w:r w:rsidRPr="007A588C">
              <w:rPr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50469" w:rsidRPr="007A588C" w14:paraId="7ADB80F1" w14:textId="77777777" w:rsidTr="00281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7BDFC51D" w14:textId="77777777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Population density</w:t>
            </w:r>
          </w:p>
        </w:tc>
        <w:tc>
          <w:tcPr>
            <w:tcW w:w="1550" w:type="dxa"/>
            <w:shd w:val="clear" w:color="auto" w:fill="FFFFFF" w:themeFill="background1"/>
          </w:tcPr>
          <w:p w14:paraId="5299EFBC" w14:textId="77777777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588C">
              <w:rPr>
                <w:sz w:val="24"/>
                <w:szCs w:val="24"/>
              </w:rPr>
              <w:t>City</w:t>
            </w:r>
          </w:p>
        </w:tc>
        <w:tc>
          <w:tcPr>
            <w:tcW w:w="1289" w:type="dxa"/>
            <w:shd w:val="clear" w:color="auto" w:fill="FFFFFF" w:themeFill="background1"/>
          </w:tcPr>
          <w:p w14:paraId="768ED5FC" w14:textId="343E5649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730" w:type="dxa"/>
            <w:shd w:val="clear" w:color="auto" w:fill="FFFFFF" w:themeFill="background1"/>
          </w:tcPr>
          <w:p w14:paraId="60B42AD1" w14:textId="5680F8D9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1.00 (1.00-1.00</w:t>
            </w:r>
            <w:r w:rsidRPr="007A588C">
              <w:rPr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50469" w:rsidRPr="007A588C" w14:paraId="0B300BEA" w14:textId="77777777" w:rsidTr="002813F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51EEA8C4" w14:textId="77777777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Drinking water source (surface water)</w:t>
            </w:r>
          </w:p>
        </w:tc>
        <w:tc>
          <w:tcPr>
            <w:tcW w:w="1550" w:type="dxa"/>
            <w:shd w:val="clear" w:color="auto" w:fill="FFFFFF" w:themeFill="background1"/>
          </w:tcPr>
          <w:p w14:paraId="4BCD53EC" w14:textId="77777777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588C">
              <w:rPr>
                <w:sz w:val="24"/>
                <w:szCs w:val="24"/>
              </w:rPr>
              <w:t>City</w:t>
            </w:r>
          </w:p>
        </w:tc>
        <w:tc>
          <w:tcPr>
            <w:tcW w:w="1289" w:type="dxa"/>
            <w:shd w:val="clear" w:color="auto" w:fill="FFFFFF" w:themeFill="background1"/>
          </w:tcPr>
          <w:p w14:paraId="1F197415" w14:textId="2CD77DDE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2730" w:type="dxa"/>
            <w:shd w:val="clear" w:color="auto" w:fill="FFFFFF" w:themeFill="background1"/>
          </w:tcPr>
          <w:p w14:paraId="2E86F9F6" w14:textId="264FB331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4 (0.92-1.6</w:t>
            </w:r>
            <w:r w:rsidR="003F02B7">
              <w:rPr>
                <w:color w:val="000000"/>
                <w:sz w:val="24"/>
                <w:szCs w:val="24"/>
              </w:rPr>
              <w:t>9</w:t>
            </w:r>
            <w:r w:rsidRPr="007A588C">
              <w:rPr>
                <w:color w:val="000000"/>
                <w:sz w:val="24"/>
                <w:szCs w:val="24"/>
              </w:rPr>
              <w:t>)</w:t>
            </w:r>
          </w:p>
        </w:tc>
      </w:tr>
      <w:tr w:rsidR="00750469" w:rsidRPr="007A588C" w14:paraId="36472965" w14:textId="77777777" w:rsidTr="00281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4D45D6AA" w14:textId="115757C7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Drinking water disinfectant (</w:t>
            </w:r>
            <w:proofErr w:type="spellStart"/>
            <w:r w:rsidRPr="002813F9">
              <w:rPr>
                <w:b w:val="0"/>
                <w:sz w:val="24"/>
                <w:szCs w:val="24"/>
              </w:rPr>
              <w:t>monochloramine</w:t>
            </w:r>
            <w:proofErr w:type="spellEnd"/>
            <w:r w:rsidRPr="002813F9">
              <w:rPr>
                <w:b w:val="0"/>
                <w:sz w:val="24"/>
                <w:szCs w:val="24"/>
              </w:rPr>
              <w:t>)</w:t>
            </w:r>
          </w:p>
        </w:tc>
        <w:tc>
          <w:tcPr>
            <w:tcW w:w="1550" w:type="dxa"/>
            <w:shd w:val="clear" w:color="auto" w:fill="FFFFFF" w:themeFill="background1"/>
          </w:tcPr>
          <w:p w14:paraId="0B491C9D" w14:textId="77777777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588C">
              <w:rPr>
                <w:sz w:val="24"/>
                <w:szCs w:val="24"/>
              </w:rPr>
              <w:t>City</w:t>
            </w:r>
          </w:p>
        </w:tc>
        <w:tc>
          <w:tcPr>
            <w:tcW w:w="1289" w:type="dxa"/>
            <w:shd w:val="clear" w:color="auto" w:fill="FFFFFF" w:themeFill="background1"/>
          </w:tcPr>
          <w:p w14:paraId="0EDB793F" w14:textId="5A9A144C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  <w:tc>
          <w:tcPr>
            <w:tcW w:w="2730" w:type="dxa"/>
            <w:shd w:val="clear" w:color="auto" w:fill="FFFFFF" w:themeFill="background1"/>
          </w:tcPr>
          <w:p w14:paraId="14C720EF" w14:textId="5CCE82A0" w:rsidR="00750469" w:rsidRPr="007A588C" w:rsidRDefault="00750469" w:rsidP="00173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1.1</w:t>
            </w:r>
            <w:r w:rsidR="003F02B7">
              <w:rPr>
                <w:color w:val="000000"/>
                <w:sz w:val="24"/>
                <w:szCs w:val="24"/>
                <w:shd w:val="clear" w:color="auto" w:fill="FFFFFF"/>
              </w:rPr>
              <w:t>1</w:t>
            </w:r>
            <w:r>
              <w:rPr>
                <w:color w:val="000000"/>
                <w:sz w:val="24"/>
                <w:szCs w:val="24"/>
                <w:shd w:val="clear" w:color="auto" w:fill="FFFFFF"/>
              </w:rPr>
              <w:t xml:space="preserve"> (0.83-1.47</w:t>
            </w:r>
            <w:r w:rsidRPr="007A588C">
              <w:rPr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50469" w:rsidRPr="007A588C" w14:paraId="5060E1ED" w14:textId="77777777" w:rsidTr="002813F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630BE6D9" w14:textId="77777777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Percent population older than 65 years old</w:t>
            </w:r>
          </w:p>
        </w:tc>
        <w:tc>
          <w:tcPr>
            <w:tcW w:w="1550" w:type="dxa"/>
            <w:shd w:val="clear" w:color="auto" w:fill="FFFFFF" w:themeFill="background1"/>
          </w:tcPr>
          <w:p w14:paraId="5AA406E5" w14:textId="77777777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588C">
              <w:rPr>
                <w:sz w:val="24"/>
                <w:szCs w:val="24"/>
              </w:rPr>
              <w:t>City</w:t>
            </w:r>
          </w:p>
        </w:tc>
        <w:tc>
          <w:tcPr>
            <w:tcW w:w="1289" w:type="dxa"/>
            <w:shd w:val="clear" w:color="auto" w:fill="FFFFFF" w:themeFill="background1"/>
          </w:tcPr>
          <w:p w14:paraId="61A966E4" w14:textId="79761335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2730" w:type="dxa"/>
            <w:shd w:val="clear" w:color="auto" w:fill="FFFFFF" w:themeFill="background1"/>
          </w:tcPr>
          <w:p w14:paraId="3ADD21A7" w14:textId="7BAEFA2D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 (0.95-1.02</w:t>
            </w:r>
            <w:r w:rsidRPr="007A588C">
              <w:rPr>
                <w:color w:val="000000"/>
                <w:sz w:val="24"/>
                <w:szCs w:val="24"/>
              </w:rPr>
              <w:t>)</w:t>
            </w:r>
          </w:p>
        </w:tc>
      </w:tr>
      <w:tr w:rsidR="00750469" w:rsidRPr="007A588C" w14:paraId="29A1E9D7" w14:textId="77777777" w:rsidTr="00281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2FC82E45" w14:textId="77777777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Percent population white</w:t>
            </w:r>
          </w:p>
        </w:tc>
        <w:tc>
          <w:tcPr>
            <w:tcW w:w="1550" w:type="dxa"/>
            <w:shd w:val="clear" w:color="auto" w:fill="FFFFFF" w:themeFill="background1"/>
          </w:tcPr>
          <w:p w14:paraId="2DA3D97F" w14:textId="77777777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588C">
              <w:rPr>
                <w:sz w:val="24"/>
                <w:szCs w:val="24"/>
              </w:rPr>
              <w:t>City</w:t>
            </w:r>
          </w:p>
        </w:tc>
        <w:tc>
          <w:tcPr>
            <w:tcW w:w="1289" w:type="dxa"/>
            <w:shd w:val="clear" w:color="auto" w:fill="FFFFFF" w:themeFill="background1"/>
          </w:tcPr>
          <w:p w14:paraId="01DB9B1B" w14:textId="02C09234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2730" w:type="dxa"/>
            <w:shd w:val="clear" w:color="auto" w:fill="FFFFFF" w:themeFill="background1"/>
          </w:tcPr>
          <w:p w14:paraId="60DA169A" w14:textId="0264576F" w:rsidR="00750469" w:rsidRPr="007A588C" w:rsidRDefault="00750469" w:rsidP="00750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1.00 (1.00-1.01</w:t>
            </w:r>
            <w:r w:rsidRPr="007A588C">
              <w:rPr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50469" w:rsidRPr="007A588C" w14:paraId="358854CD" w14:textId="77777777" w:rsidTr="002813F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4394AA0F" w14:textId="77777777" w:rsidR="00750469" w:rsidRPr="002813F9" w:rsidRDefault="00750469" w:rsidP="00750469">
            <w:pPr>
              <w:rPr>
                <w:b w:val="0"/>
                <w:sz w:val="24"/>
                <w:szCs w:val="24"/>
              </w:rPr>
            </w:pPr>
            <w:r w:rsidRPr="002813F9">
              <w:rPr>
                <w:b w:val="0"/>
                <w:sz w:val="24"/>
                <w:szCs w:val="24"/>
              </w:rPr>
              <w:t>Log(median income)</w:t>
            </w:r>
          </w:p>
        </w:tc>
        <w:tc>
          <w:tcPr>
            <w:tcW w:w="1550" w:type="dxa"/>
            <w:shd w:val="clear" w:color="auto" w:fill="FFFFFF" w:themeFill="background1"/>
          </w:tcPr>
          <w:p w14:paraId="394CC9D5" w14:textId="77777777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588C">
              <w:rPr>
                <w:sz w:val="24"/>
                <w:szCs w:val="24"/>
              </w:rPr>
              <w:t>City</w:t>
            </w:r>
          </w:p>
        </w:tc>
        <w:tc>
          <w:tcPr>
            <w:tcW w:w="1289" w:type="dxa"/>
            <w:shd w:val="clear" w:color="auto" w:fill="FFFFFF" w:themeFill="background1"/>
          </w:tcPr>
          <w:p w14:paraId="51E7B5B0" w14:textId="5E7AE748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2730" w:type="dxa"/>
            <w:shd w:val="clear" w:color="auto" w:fill="FFFFFF" w:themeFill="background1"/>
          </w:tcPr>
          <w:p w14:paraId="4131FB73" w14:textId="3041C627" w:rsidR="00750469" w:rsidRPr="007A588C" w:rsidRDefault="00750469" w:rsidP="00750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0 (0.87-1.94</w:t>
            </w:r>
            <w:r w:rsidRPr="007A588C">
              <w:rPr>
                <w:color w:val="000000"/>
                <w:sz w:val="24"/>
                <w:szCs w:val="24"/>
              </w:rPr>
              <w:t>)</w:t>
            </w:r>
          </w:p>
        </w:tc>
      </w:tr>
    </w:tbl>
    <w:p w14:paraId="6936770A" w14:textId="36FB2F28" w:rsidR="002E235C" w:rsidRDefault="002E235C">
      <w:pPr>
        <w:rPr>
          <w:rFonts w:cs="Times New Roman"/>
          <w:b/>
          <w:sz w:val="24"/>
          <w:szCs w:val="24"/>
        </w:rPr>
      </w:pPr>
    </w:p>
    <w:sectPr w:rsidR="002E2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F01136" w16cid:durableId="1EBBC50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F47"/>
    <w:rsid w:val="00007D9C"/>
    <w:rsid w:val="00033694"/>
    <w:rsid w:val="00044EA2"/>
    <w:rsid w:val="000606B2"/>
    <w:rsid w:val="000975C7"/>
    <w:rsid w:val="000C2F00"/>
    <w:rsid w:val="000D7F3B"/>
    <w:rsid w:val="00121DC4"/>
    <w:rsid w:val="00151181"/>
    <w:rsid w:val="00153AEB"/>
    <w:rsid w:val="00173714"/>
    <w:rsid w:val="001C0AFB"/>
    <w:rsid w:val="001E1E75"/>
    <w:rsid w:val="002479B5"/>
    <w:rsid w:val="00257D74"/>
    <w:rsid w:val="002813F9"/>
    <w:rsid w:val="0029425F"/>
    <w:rsid w:val="002A3F47"/>
    <w:rsid w:val="002E235C"/>
    <w:rsid w:val="00302AB1"/>
    <w:rsid w:val="00351487"/>
    <w:rsid w:val="003B3115"/>
    <w:rsid w:val="003F02B7"/>
    <w:rsid w:val="0041694E"/>
    <w:rsid w:val="00425048"/>
    <w:rsid w:val="0043002C"/>
    <w:rsid w:val="004702B2"/>
    <w:rsid w:val="00495785"/>
    <w:rsid w:val="004D11EA"/>
    <w:rsid w:val="004E7F9C"/>
    <w:rsid w:val="00501A9D"/>
    <w:rsid w:val="00514CC7"/>
    <w:rsid w:val="005428F3"/>
    <w:rsid w:val="00565452"/>
    <w:rsid w:val="005756CB"/>
    <w:rsid w:val="00590A9A"/>
    <w:rsid w:val="005B1E4B"/>
    <w:rsid w:val="005C5A39"/>
    <w:rsid w:val="005F7C3A"/>
    <w:rsid w:val="00605070"/>
    <w:rsid w:val="00632436"/>
    <w:rsid w:val="006673E4"/>
    <w:rsid w:val="00697769"/>
    <w:rsid w:val="006E5994"/>
    <w:rsid w:val="0072165E"/>
    <w:rsid w:val="007401FF"/>
    <w:rsid w:val="00750469"/>
    <w:rsid w:val="00773610"/>
    <w:rsid w:val="007A588C"/>
    <w:rsid w:val="007C0401"/>
    <w:rsid w:val="007C4BC4"/>
    <w:rsid w:val="007E5779"/>
    <w:rsid w:val="008D49D0"/>
    <w:rsid w:val="008E087C"/>
    <w:rsid w:val="00931A00"/>
    <w:rsid w:val="00936D96"/>
    <w:rsid w:val="009472EF"/>
    <w:rsid w:val="00A04A41"/>
    <w:rsid w:val="00A35CB3"/>
    <w:rsid w:val="00A618E7"/>
    <w:rsid w:val="00A63B8E"/>
    <w:rsid w:val="00AA39F9"/>
    <w:rsid w:val="00AB18ED"/>
    <w:rsid w:val="00AB6E78"/>
    <w:rsid w:val="00AC5687"/>
    <w:rsid w:val="00B47A16"/>
    <w:rsid w:val="00B512D2"/>
    <w:rsid w:val="00B605FA"/>
    <w:rsid w:val="00B75B6A"/>
    <w:rsid w:val="00B93BC2"/>
    <w:rsid w:val="00BB128B"/>
    <w:rsid w:val="00BD0657"/>
    <w:rsid w:val="00BD5DD8"/>
    <w:rsid w:val="00BE37F1"/>
    <w:rsid w:val="00BF2CC3"/>
    <w:rsid w:val="00C047A5"/>
    <w:rsid w:val="00C263BA"/>
    <w:rsid w:val="00C30795"/>
    <w:rsid w:val="00C31AF3"/>
    <w:rsid w:val="00C35686"/>
    <w:rsid w:val="00C4323C"/>
    <w:rsid w:val="00CD7BB4"/>
    <w:rsid w:val="00D041EF"/>
    <w:rsid w:val="00D07965"/>
    <w:rsid w:val="00D24EF9"/>
    <w:rsid w:val="00DF470F"/>
    <w:rsid w:val="00E701D1"/>
    <w:rsid w:val="00E82952"/>
    <w:rsid w:val="00F0395E"/>
    <w:rsid w:val="00F13B4E"/>
    <w:rsid w:val="00F53BF1"/>
    <w:rsid w:val="00FB5906"/>
    <w:rsid w:val="00FC264D"/>
    <w:rsid w:val="00F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801D4"/>
  <w15:chartTrackingRefBased/>
  <w15:docId w15:val="{1D318F63-B503-4B98-A2EF-337E1169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F4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2A3F4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0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A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AF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AFB"/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588C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58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7A588C"/>
    <w:rPr>
      <w:rFonts w:ascii="Consolas" w:hAnsi="Consolas"/>
      <w:sz w:val="20"/>
      <w:szCs w:val="20"/>
    </w:rPr>
  </w:style>
  <w:style w:type="character" w:customStyle="1" w:styleId="gnkrckgcgsb">
    <w:name w:val="gnkrckgcgsb"/>
    <w:basedOn w:val="DefaultParagraphFont"/>
    <w:rsid w:val="007A588C"/>
  </w:style>
  <w:style w:type="table" w:styleId="TableGrid">
    <w:name w:val="Table Grid"/>
    <w:basedOn w:val="TableNormal"/>
    <w:uiPriority w:val="39"/>
    <w:rsid w:val="00C30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BB1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3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72DE5-D671-4A75-B11B-9AE756A5E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Kotlarz</dc:creator>
  <cp:keywords/>
  <dc:description/>
  <cp:lastModifiedBy>Nadine Kotlarz</cp:lastModifiedBy>
  <cp:revision>4</cp:revision>
  <dcterms:created xsi:type="dcterms:W3CDTF">2019-06-10T21:13:00Z</dcterms:created>
  <dcterms:modified xsi:type="dcterms:W3CDTF">2019-06-10T21:17:00Z</dcterms:modified>
</cp:coreProperties>
</file>